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27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4173"/>
        <w:gridCol w:w="2092"/>
        <w:gridCol w:w="3087"/>
        <w:gridCol w:w="1724"/>
        <w:gridCol w:w="17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TABLE S1 </w:t>
            </w:r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ample information pertaining to the present study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0" w:hRule="atLeast"/>
        </w:trPr>
        <w:tc>
          <w:tcPr>
            <w:tcW w:w="50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4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llecting site</w:t>
            </w:r>
          </w:p>
        </w:tc>
        <w:tc>
          <w:tcPr>
            <w:tcW w:w="10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Vouche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lleting date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Bank acc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hamaenerion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ngustifoliu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sub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angustifoliu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Litang, Sichuan, Chin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L. Xie 20200806007 (BJFC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 August 2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Z3536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8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angustifolium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bsp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ircumvagu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ayu, Xizang, Chin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Y.K. Luo et al. FB119951 (BJFC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 August 2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Z3536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. conspersu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ayu, Xizang, Chin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Y.K. Luo et al. FB119919 (BJFC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 August 2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Z3536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rcaea alpin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sub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aulescen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angping, Beijing, Chin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L. Xie 2019082104 (BJFC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 August 2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Z3536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. alpi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sub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micranth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ayu, Xizang, Chin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Y.K. Luo et al. FB101007 (BJFC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 August 2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Z3536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. cordat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ayu, Xizang, Chin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Y.K. Luo et al. FB101069 (BJFC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 August 2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Z3536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. glabrescen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mei, Sichuan, Chin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L. Xie et al. 2018081606 (BJFC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16 August 2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MZ3536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. repen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Xinduqiao, Sichuan, Chin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L. Xie et al. 2018081608 (BJFC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17 August 2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MZ3536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pilobium amurens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bsp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murens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ayu, Xizang, Chin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.K. Luo et al. FB119916(BJFC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 August 2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Z3536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E. amuren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sub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ephalostigm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anqing, Beijing, Chin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L. Xie 20200916003 (BJFC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 September 2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Z3536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E. cylindricu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uding, Sichuan, Chin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L. Xie et al. 2018081210 (BJFC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 August 2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Z3536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E. minutifloru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inling, Sichuan, Chin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Y.K. Luo et al. FB119719 (BJFC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 July 2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Z3536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E. royleanu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atang, Sichuan, Chin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L. Xie 20200808004 (BJFC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 August 2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Z3536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E. sikkimens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yingchi, Xizang, Chin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Y.K. Luo et al. FB119815 (BJFC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 July 2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Z3536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. tibetanu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chuan, Chin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 xml:space="preserve">L. Xie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020081003 (BJFC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 August 2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Z3261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E. williamsii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inling, Sichuan, China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Y.K. Luo et al. FB119817 (BJFC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 July 2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Z3536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yth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Lagerstroemia indic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_0304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yth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unica granatu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635347 (Yan, 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hamaenerion angustifoliu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N4815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（L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, 20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Epilobium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ulleungensi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H19831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Ya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al., 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udwigia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octovalvi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X827312 (Liu et al., 20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Oenothera argillicol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U262887 (Greiner, 20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O. bienni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U262889 (Greiner, 20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O. curtiflor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NC_0528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. elata 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  <w:t>subsp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elat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T881169 (Massouh, 20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. elata 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  <w:t>subsp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hooker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J271079 (Hupfer, 20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O. glaziovian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U262890 (Greiner, 20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O. grandiflor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C_029211 (Massouh, 20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O. oakesian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T881176 (Massouh, 20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54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O. parviflor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U262891 (Greiner, 20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icens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  <w:t>subsp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icensi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X1186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villaricae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NC_0305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gracea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. villosa 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  <w:t>subsp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villos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uppressAutoHyphens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X687910 (Sobanski, 2019)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Downloaded from GenBank.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AF1"/>
    <w:rsid w:val="000230E2"/>
    <w:rsid w:val="000B1593"/>
    <w:rsid w:val="000E52C8"/>
    <w:rsid w:val="00122039"/>
    <w:rsid w:val="00143179"/>
    <w:rsid w:val="00160BBF"/>
    <w:rsid w:val="001D7DC6"/>
    <w:rsid w:val="001F1BA5"/>
    <w:rsid w:val="00221833"/>
    <w:rsid w:val="002356AB"/>
    <w:rsid w:val="002574CE"/>
    <w:rsid w:val="002D5FAD"/>
    <w:rsid w:val="002F1BD5"/>
    <w:rsid w:val="002F20AE"/>
    <w:rsid w:val="00302F9E"/>
    <w:rsid w:val="00333EE0"/>
    <w:rsid w:val="00341D80"/>
    <w:rsid w:val="00363160"/>
    <w:rsid w:val="00367ADD"/>
    <w:rsid w:val="00372A58"/>
    <w:rsid w:val="003D56DC"/>
    <w:rsid w:val="00405441"/>
    <w:rsid w:val="0044205D"/>
    <w:rsid w:val="0045295D"/>
    <w:rsid w:val="0049444A"/>
    <w:rsid w:val="004B219F"/>
    <w:rsid w:val="004E5192"/>
    <w:rsid w:val="004F7147"/>
    <w:rsid w:val="00524740"/>
    <w:rsid w:val="00532A76"/>
    <w:rsid w:val="005C3CD1"/>
    <w:rsid w:val="00602AF1"/>
    <w:rsid w:val="00620264"/>
    <w:rsid w:val="0062121B"/>
    <w:rsid w:val="00654AC2"/>
    <w:rsid w:val="00655E6C"/>
    <w:rsid w:val="006615DF"/>
    <w:rsid w:val="006C2BCB"/>
    <w:rsid w:val="006E626B"/>
    <w:rsid w:val="006E666E"/>
    <w:rsid w:val="007204E8"/>
    <w:rsid w:val="00732B60"/>
    <w:rsid w:val="0075281D"/>
    <w:rsid w:val="00753196"/>
    <w:rsid w:val="007B2012"/>
    <w:rsid w:val="007C2CED"/>
    <w:rsid w:val="007C351B"/>
    <w:rsid w:val="007D5781"/>
    <w:rsid w:val="0080541D"/>
    <w:rsid w:val="00805557"/>
    <w:rsid w:val="008A24C2"/>
    <w:rsid w:val="008B593A"/>
    <w:rsid w:val="008C4871"/>
    <w:rsid w:val="008E5DD1"/>
    <w:rsid w:val="00902428"/>
    <w:rsid w:val="00952640"/>
    <w:rsid w:val="009752E4"/>
    <w:rsid w:val="009860B1"/>
    <w:rsid w:val="00997547"/>
    <w:rsid w:val="00A03E18"/>
    <w:rsid w:val="00A056E5"/>
    <w:rsid w:val="00A15FC4"/>
    <w:rsid w:val="00A32971"/>
    <w:rsid w:val="00A465F0"/>
    <w:rsid w:val="00A50278"/>
    <w:rsid w:val="00A510B8"/>
    <w:rsid w:val="00A629F7"/>
    <w:rsid w:val="00A64768"/>
    <w:rsid w:val="00A672F5"/>
    <w:rsid w:val="00A86DE0"/>
    <w:rsid w:val="00AC14E4"/>
    <w:rsid w:val="00AC74E3"/>
    <w:rsid w:val="00AF7BCC"/>
    <w:rsid w:val="00B11F63"/>
    <w:rsid w:val="00B22C02"/>
    <w:rsid w:val="00B3040D"/>
    <w:rsid w:val="00B36E6C"/>
    <w:rsid w:val="00B97044"/>
    <w:rsid w:val="00C21EFB"/>
    <w:rsid w:val="00C46079"/>
    <w:rsid w:val="00C503D4"/>
    <w:rsid w:val="00C774A5"/>
    <w:rsid w:val="00C958CB"/>
    <w:rsid w:val="00D07401"/>
    <w:rsid w:val="00D149C9"/>
    <w:rsid w:val="00D94AC3"/>
    <w:rsid w:val="00DF2D86"/>
    <w:rsid w:val="00E05CAF"/>
    <w:rsid w:val="00E0751F"/>
    <w:rsid w:val="00E27379"/>
    <w:rsid w:val="00E46DDF"/>
    <w:rsid w:val="00E57056"/>
    <w:rsid w:val="00E84528"/>
    <w:rsid w:val="00E936E3"/>
    <w:rsid w:val="00F41332"/>
    <w:rsid w:val="00F85261"/>
    <w:rsid w:val="00F951E6"/>
    <w:rsid w:val="05A530E8"/>
    <w:rsid w:val="0A33244D"/>
    <w:rsid w:val="31327FED"/>
    <w:rsid w:val="359570E1"/>
    <w:rsid w:val="489617D5"/>
    <w:rsid w:val="4EF9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D458903-8364-441D-A590-DCB1EF0D552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49</Words>
  <Characters>2561</Characters>
  <Lines>21</Lines>
  <Paragraphs>6</Paragraphs>
  <TotalTime>0</TotalTime>
  <ScaleCrop>false</ScaleCrop>
  <LinksUpToDate>false</LinksUpToDate>
  <CharactersWithSpaces>3004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3T12:39:00Z</dcterms:created>
  <dc:creator>cater louis</dc:creator>
  <cp:lastModifiedBy>星尘</cp:lastModifiedBy>
  <dcterms:modified xsi:type="dcterms:W3CDTF">2021-06-24T11:38:31Z</dcterms:modified>
  <cp:revision>5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605F02DAFE74ADBA512B713BA2A4884</vt:lpwstr>
  </property>
</Properties>
</file>